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upplemental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aterial</w:t>
      </w:r>
      <w:r>
        <w:rPr>
          <w:rFonts w:cs="Times New Roman" w:ascii="Times New Roman" w:hAnsi="Times New Roman"/>
          <w:color w:val="000000"/>
        </w:rPr>
        <w:t xml:space="preserve"> Table 1.Allelic frequency of six microsatellite in each population</w:t>
      </w:r>
    </w:p>
    <w:p>
      <w:pPr>
        <w:pStyle w:val="ListParagraph"/>
        <w:ind w:left="360" w:hanging="0"/>
        <w:jc w:val="center"/>
        <w:rPr/>
      </w:pPr>
      <w:r>
        <w:rPr/>
        <w:t>a.Allelic frequency of MCM527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26"/>
        <w:gridCol w:w="654"/>
        <w:gridCol w:w="654"/>
        <w:gridCol w:w="654"/>
        <w:gridCol w:w="672"/>
        <w:gridCol w:w="636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Z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ZK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U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BR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T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A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UQ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X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G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S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Z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3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.9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4.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9.5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2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.8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.2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8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.5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2.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1.8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7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8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1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6.4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.7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.2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4.7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7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9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.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.7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7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.5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8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.9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3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5.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.7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9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1.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9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3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8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.5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.4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Note: first </w:t>
      </w:r>
      <w:r>
        <w:rPr>
          <w:rFonts w:cs="Times New Roman" w:ascii="Times New Roman" w:hAnsi="Times New Roman"/>
          <w:color w:val="000000"/>
        </w:rPr>
        <w:t>column</w:t>
      </w:r>
      <w:r>
        <w:rPr>
          <w:rFonts w:cs="Times New Roman" w:ascii="Times New Roman" w:hAnsi="Times New Roman"/>
          <w:color w:val="000000"/>
        </w:rPr>
        <w:t xml:space="preserve"> is the sequence size of allele (bp) </w:t>
      </w:r>
    </w:p>
    <w:p>
      <w:pPr>
        <w:pStyle w:val="ListParagraph"/>
        <w:ind w:left="360" w:hanging="0"/>
        <w:jc w:val="center"/>
        <w:rPr/>
      </w:pPr>
      <w:r>
        <w:rPr/>
        <w:t>b.Allelic frequency of ILSTS005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713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Z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ZK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U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BR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T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A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UQ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X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G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S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Z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.3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7.8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1.5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8.7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5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5.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9.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.9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.2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6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.5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8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7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8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6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2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9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5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.5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4.5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4.4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Note: first </w:t>
      </w:r>
      <w:r>
        <w:rPr>
          <w:rFonts w:cs="Times New Roman" w:ascii="Times New Roman" w:hAnsi="Times New Roman"/>
          <w:color w:val="000000"/>
        </w:rPr>
        <w:t>column</w:t>
      </w:r>
      <w:r>
        <w:rPr>
          <w:rFonts w:cs="Times New Roman" w:ascii="Times New Roman" w:hAnsi="Times New Roman"/>
          <w:color w:val="000000"/>
        </w:rPr>
        <w:t xml:space="preserve"> is the sequence size of allele (bp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/>
      </w:pPr>
      <w:r>
        <w:rPr/>
        <w:t>c.Allelic frequency of MAF209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708"/>
        <w:gridCol w:w="709"/>
        <w:gridCol w:w="709"/>
        <w:gridCol w:w="709"/>
        <w:gridCol w:w="678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Z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U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B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B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Q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XB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G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S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Z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5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0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0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.7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2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3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3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6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0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.4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6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3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.4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.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6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9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0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5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2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6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2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2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3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4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5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ote: first </w:t>
      </w:r>
      <w:r>
        <w:rPr>
          <w:rFonts w:cs="Times New Roman" w:ascii="Times New Roman" w:hAnsi="Times New Roman"/>
          <w:color w:val="000000"/>
        </w:rPr>
        <w:t>column</w:t>
      </w:r>
      <w:r>
        <w:rPr>
          <w:rFonts w:cs="Times New Roman" w:ascii="Times New Roman" w:hAnsi="Times New Roman"/>
          <w:color w:val="000000"/>
        </w:rPr>
        <w:t xml:space="preserve"> is the sequence size of allele (b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/>
      </w:pPr>
      <w:r>
        <w:rPr/>
        <w:t>d.Allelic frequency of OarJMP29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709"/>
        <w:gridCol w:w="517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T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ZK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U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BR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Q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X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G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S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Z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4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8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9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1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3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5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6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4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7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6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.3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.4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.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.8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.7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3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7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.6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.4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7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6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1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3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.5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.6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.4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3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7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9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8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7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9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8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5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8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9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2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9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Note: first </w:t>
      </w:r>
      <w:r>
        <w:rPr>
          <w:rFonts w:cs="Times New Roman" w:ascii="Times New Roman" w:hAnsi="Times New Roman"/>
          <w:color w:val="000000"/>
        </w:rPr>
        <w:t>column</w:t>
      </w:r>
      <w:r>
        <w:rPr>
          <w:rFonts w:cs="Times New Roman" w:ascii="Times New Roman" w:hAnsi="Times New Roman"/>
          <w:color w:val="000000"/>
        </w:rPr>
        <w:t xml:space="preserve"> is the sequence size of allele (b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ind w:left="360" w:hanging="0"/>
        <w:jc w:val="center"/>
        <w:rPr/>
      </w:pPr>
      <w:r>
        <w:rPr/>
        <w:t>e.Allelic frequency of OarJMP29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85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T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Z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A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HZK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HU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HBR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ST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TA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G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UQ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MXB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MG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GS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LZ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0.9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3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0.2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1.1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2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.8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5.2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3.4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7.8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6.5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3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2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.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4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4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6.4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1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4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4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8.2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2.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8.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3.9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2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5.2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7.4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61.1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3.4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2.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6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7.4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20.2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4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7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0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68.0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8.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0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5.8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8.7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3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8.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65.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2.6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8.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3.3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70.2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5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.8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.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.8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.6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9.7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5.9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.1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3.9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4.0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5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6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5.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4.1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6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0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  <w:szCs w:val="24"/>
              </w:rPr>
            </w:pPr>
            <w:r>
              <w:rPr/>
              <w:t>1.3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Note: first </w:t>
      </w:r>
      <w:r>
        <w:rPr>
          <w:rFonts w:cs="Times New Roman" w:ascii="Times New Roman" w:hAnsi="Times New Roman"/>
          <w:color w:val="000000"/>
        </w:rPr>
        <w:t>column</w:t>
      </w:r>
      <w:r>
        <w:rPr>
          <w:rFonts w:cs="Times New Roman" w:ascii="Times New Roman" w:hAnsi="Times New Roman"/>
          <w:color w:val="000000"/>
        </w:rPr>
        <w:t xml:space="preserve"> is the sequence size of allele (bp)</w:t>
      </w:r>
    </w:p>
    <w:p>
      <w:pPr>
        <w:pStyle w:val="Normal"/>
        <w:tabs>
          <w:tab w:val="clear" w:pos="420"/>
          <w:tab w:val="left" w:pos="1073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/>
      </w:pPr>
      <w:r>
        <w:rPr/>
        <w:t>f.Allelic frequency of OarFCB304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1006"/>
        <w:gridCol w:w="617"/>
        <w:gridCol w:w="617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ZK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U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BR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H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B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Q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XB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GH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SH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Z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5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3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3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7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4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.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.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.9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.5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4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.6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.9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.6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.0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.7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.2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3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8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5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1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3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4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6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.7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8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7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7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1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3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3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1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4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arFCB3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ZK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U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BR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H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B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Q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XB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GH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SH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Z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Note: first </w:t>
      </w:r>
      <w:r>
        <w:rPr>
          <w:rFonts w:cs="Times New Roman" w:ascii="Times New Roman" w:hAnsi="Times New Roman"/>
          <w:color w:val="000000"/>
        </w:rPr>
        <w:t>column</w:t>
      </w:r>
      <w:r>
        <w:rPr>
          <w:rFonts w:cs="Times New Roman" w:ascii="Times New Roman" w:hAnsi="Times New Roman"/>
          <w:color w:val="000000"/>
        </w:rPr>
        <w:t xml:space="preserve"> is the sequence size of allele (b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230" w:right="1230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07:33:00Z</dcterms:created>
  <dc:creator>Administrator</dc:creator>
  <dc:description/>
  <dc:language>en-US</dc:language>
  <cp:lastModifiedBy>wileyjeo</cp:lastModifiedBy>
  <dcterms:modified xsi:type="dcterms:W3CDTF">2015-11-13T07:33:00Z</dcterms:modified>
  <cp:revision>2</cp:revision>
  <dc:subject/>
  <dc:title/>
</cp:coreProperties>
</file>